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59625" w14:textId="77777777" w:rsidR="00306BC3" w:rsidRPr="000549C0" w:rsidRDefault="00306BC3" w:rsidP="00306BC3">
      <w:pPr>
        <w:jc w:val="center"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  <w:bookmarkStart w:id="0" w:name="_Hlk35336850"/>
      <w:r w:rsidRPr="000549C0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>Appendix C</w:t>
      </w:r>
    </w:p>
    <w:p w14:paraId="429DBDF7" w14:textId="77777777" w:rsidR="00306BC3" w:rsidRPr="000549C0" w:rsidRDefault="00306BC3" w:rsidP="00306BC3">
      <w:pPr>
        <w:spacing w:after="0" w:line="480" w:lineRule="auto"/>
        <w:rPr>
          <w:rFonts w:ascii="Times New Roman" w:eastAsiaTheme="minorHAnsi" w:hAnsi="Times New Roman" w:cs="Times New Roman"/>
          <w:sz w:val="24"/>
          <w:szCs w:val="24"/>
          <w:lang w:val="en-US"/>
        </w:rPr>
      </w:pPr>
      <w:r w:rsidRPr="000549C0">
        <w:rPr>
          <w:rFonts w:eastAsiaTheme="minorHAnsi"/>
          <w:lang w:val="en-US"/>
        </w:rPr>
        <w:object w:dxaOrig="9241" w:dyaOrig="3912" w14:anchorId="1FAE71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192pt" o:ole="">
            <v:imagedata r:id="rId4" o:title=""/>
          </v:shape>
          <o:OLEObject Type="Embed" ProgID="Prism5.Document" ShapeID="_x0000_i1025" DrawAspect="Content" ObjectID="_1656424751" r:id="rId5"/>
        </w:object>
      </w:r>
      <w:r w:rsidRPr="000549C0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>Figure 1.</w:t>
      </w:r>
      <w:r w:rsidRPr="000549C0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 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Left panel: mean achieved </w:t>
      </w:r>
      <w:r w:rsidRPr="000549C0">
        <w:rPr>
          <w:rFonts w:ascii="Times New Roman" w:eastAsiaTheme="minorHAnsi" w:hAnsi="Times New Roman" w:cs="Times New Roman"/>
          <w:i/>
          <w:iCs/>
          <w:sz w:val="24"/>
          <w:szCs w:val="24"/>
          <w:lang w:val="en-US"/>
        </w:rPr>
        <w:t>n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>-back (±SEM) level during the training and the follow-up session for participants scoring either low or high on the pre-training RMT-1750 task. The two subgroups were created using a median split. Right panel: Mean percentage (+SEM) of recalled items during the pre-treatment, post-treatment, and follow-up assessmen</w:t>
      </w:r>
      <w:r>
        <w:rPr>
          <w:rFonts w:ascii="Times New Roman" w:eastAsiaTheme="minorHAnsi" w:hAnsi="Times New Roman" w:cs="Times New Roman"/>
          <w:sz w:val="24"/>
          <w:szCs w:val="24"/>
          <w:lang w:val="en-US"/>
        </w:rPr>
        <w:t>t for trained participants scoring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high (black bars) or low (white bars) on the pre-treatment session (based on median split). </w:t>
      </w:r>
    </w:p>
    <w:p w14:paraId="388D933C" w14:textId="77777777" w:rsidR="00306BC3" w:rsidRPr="000549C0" w:rsidRDefault="00306BC3" w:rsidP="00306BC3">
      <w:pPr>
        <w:spacing w:after="0" w:line="480" w:lineRule="auto"/>
        <w:rPr>
          <w:rFonts w:ascii="Times New Roman" w:eastAsiaTheme="minorHAnsi" w:hAnsi="Times New Roman" w:cs="Times New Roman"/>
          <w:sz w:val="24"/>
          <w:szCs w:val="24"/>
          <w:lang w:val="en-US"/>
        </w:rPr>
      </w:pPr>
    </w:p>
    <w:p w14:paraId="2A5641DC" w14:textId="77777777" w:rsidR="00306BC3" w:rsidRPr="000549C0" w:rsidRDefault="00306BC3" w:rsidP="00306BC3">
      <w:pPr>
        <w:spacing w:after="0" w:line="480" w:lineRule="auto"/>
        <w:ind w:firstLine="708"/>
        <w:rPr>
          <w:rFonts w:ascii="Times New Roman" w:eastAsiaTheme="minorHAnsi" w:hAnsi="Times New Roman" w:cs="Times New Roman"/>
          <w:sz w:val="24"/>
          <w:szCs w:val="24"/>
          <w:lang w:val="en-US"/>
        </w:rPr>
      </w:pP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The regression equation associated with the learning curve for the low and high RMT-1750 subgroups (left panel of Figure 1) were, respectively, y = .063 * X + 2.39, and y = .101 * X + 2.92. A regression analysis using subgroup (low vs. high RMT performers), session, and the subgroup * session interaction term as predictors of the mean </w:t>
      </w:r>
      <w:r w:rsidRPr="000549C0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>n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-back level revealed a significant effect for the interaction term, </w:t>
      </w:r>
      <w:r w:rsidRPr="000549C0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>t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= 2.15, </w:t>
      </w:r>
      <w:r w:rsidRPr="000549C0">
        <w:rPr>
          <w:rFonts w:ascii="Times New Roman" w:eastAsiaTheme="minorHAnsi" w:hAnsi="Times New Roman" w:cs="Times New Roman"/>
          <w:i/>
          <w:sz w:val="24"/>
          <w:szCs w:val="24"/>
          <w:lang w:val="en-US"/>
        </w:rPr>
        <w:t>p</w:t>
      </w: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= .03, indicating a significantly larger slope for the high- compared to low-RMT task performance subgroup. </w:t>
      </w:r>
    </w:p>
    <w:p w14:paraId="4A295F53" w14:textId="77777777" w:rsidR="00306BC3" w:rsidRPr="000549C0" w:rsidRDefault="00306BC3" w:rsidP="00306BC3">
      <w:pPr>
        <w:spacing w:after="0" w:line="480" w:lineRule="auto"/>
        <w:ind w:firstLine="708"/>
        <w:rPr>
          <w:rFonts w:ascii="Times New Roman" w:eastAsiaTheme="minorHAnsi" w:hAnsi="Times New Roman" w:cs="Times New Roman"/>
          <w:sz w:val="24"/>
          <w:szCs w:val="24"/>
          <w:lang w:val="en-US"/>
        </w:rPr>
      </w:pPr>
      <w:r w:rsidRPr="000549C0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A Group × Session (pre- vs. post-training) ANOVA on the RMT-1750 data (right panel of Figure 1) revealed a significant interaction effect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F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(1, 23) = 21.61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p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 &lt;.001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η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² = .48, reflecting a significant pre- to post-training performance improvement for the low RMT-1750 performance group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F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(1, 12) = 40.91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p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 &lt;.001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η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vertAlign w:val="subscript"/>
          <w:lang w:val="en-US"/>
        </w:rPr>
        <w:t>p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² = .77, but no improvement for the 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lastRenderedPageBreak/>
        <w:t xml:space="preserve">high RMT-1750 performing group, </w:t>
      </w:r>
      <w:r w:rsidRPr="000549C0">
        <w:rPr>
          <w:rFonts w:ascii="Times New Roman" w:eastAsiaTheme="minorHAnsi" w:hAnsi="Times New Roman" w:cs="Times New Roman"/>
          <w:i/>
          <w:kern w:val="24"/>
          <w:sz w:val="24"/>
          <w:szCs w:val="24"/>
          <w:lang w:val="en-US"/>
        </w:rPr>
        <w:t>p</w:t>
      </w:r>
      <w:r w:rsidRPr="000549C0">
        <w:rPr>
          <w:rFonts w:ascii="Times New Roman" w:eastAsiaTheme="minorHAnsi" w:hAnsi="Times New Roman" w:cs="Times New Roman"/>
          <w:kern w:val="24"/>
          <w:sz w:val="24"/>
          <w:szCs w:val="24"/>
          <w:lang w:val="en-US"/>
        </w:rPr>
        <w:t xml:space="preserve"> = .10. The same subgroup difference in performance gain applied to the pre-training versus follow-up assessment comparison.</w:t>
      </w:r>
    </w:p>
    <w:bookmarkEnd w:id="0"/>
    <w:p w14:paraId="5AFC26F1" w14:textId="77777777" w:rsidR="00134DB7" w:rsidRPr="00306BC3" w:rsidRDefault="00134DB7">
      <w:pPr>
        <w:rPr>
          <w:lang w:val="en-US"/>
        </w:rPr>
      </w:pPr>
    </w:p>
    <w:sectPr w:rsidR="00134DB7" w:rsidRPr="00306BC3" w:rsidSect="007A3B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BC3"/>
    <w:rsid w:val="00134DB7"/>
    <w:rsid w:val="00306BC3"/>
    <w:rsid w:val="003E7E65"/>
    <w:rsid w:val="007A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137B0"/>
  <w15:chartTrackingRefBased/>
  <w15:docId w15:val="{F7A85AB5-C898-4B07-A47D-D6C0EFA47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06BC3"/>
    <w:rPr>
      <w:rFonts w:eastAsia="SimSu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R. Maes</dc:creator>
  <cp:keywords/>
  <dc:description/>
  <cp:lastModifiedBy>Roald Maes</cp:lastModifiedBy>
  <cp:revision>2</cp:revision>
  <dcterms:created xsi:type="dcterms:W3CDTF">2020-07-16T15:13:00Z</dcterms:created>
  <dcterms:modified xsi:type="dcterms:W3CDTF">2020-07-16T15:13:00Z</dcterms:modified>
</cp:coreProperties>
</file>